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19C7CD4" w:rsidR="00FB3483" w:rsidRPr="00930A31" w:rsidRDefault="00130CC9"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B6D8BAF" w:rsidR="00FB3483" w:rsidRPr="00930A31" w:rsidRDefault="00130CC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E7C2ED" w:rsidR="00FB3483" w:rsidRPr="00930A31" w:rsidRDefault="00130CC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6D1DEE" w:rsidR="00FB3483" w:rsidRPr="00930A31" w:rsidRDefault="00130CC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6D01E20" w:rsidR="00FB3483" w:rsidRPr="00930A31" w:rsidRDefault="00130CC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520F10F" w:rsidR="00FB3483" w:rsidRPr="00930A31" w:rsidRDefault="00130CC9" w:rsidP="005979B8">
            <w:pPr>
              <w:pStyle w:val="Default"/>
              <w:spacing w:before="40" w:after="40"/>
              <w:rPr>
                <w:rFonts w:ascii="Arial" w:hAnsi="Arial" w:cs="Arial"/>
                <w:color w:val="auto"/>
                <w:sz w:val="18"/>
                <w:szCs w:val="18"/>
              </w:rPr>
            </w:pPr>
            <w:r>
              <w:rPr>
                <w:rFonts w:ascii="Arial" w:hAnsi="Arial" w:cs="Arial"/>
                <w:color w:val="auto"/>
                <w:sz w:val="18"/>
                <w:szCs w:val="18"/>
              </w:rPr>
              <w:t>3, Table S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0A361FC" w:rsidR="00FB3483" w:rsidRPr="00930A31" w:rsidRDefault="00130CC9" w:rsidP="005979B8">
            <w:pPr>
              <w:pStyle w:val="Default"/>
              <w:spacing w:before="40" w:after="40"/>
              <w:rPr>
                <w:rFonts w:ascii="Arial" w:hAnsi="Arial" w:cs="Arial"/>
                <w:color w:val="auto"/>
                <w:sz w:val="18"/>
                <w:szCs w:val="18"/>
              </w:rPr>
            </w:pPr>
            <w:r>
              <w:rPr>
                <w:rFonts w:ascii="Arial" w:hAnsi="Arial" w:cs="Arial"/>
                <w:color w:val="auto"/>
                <w:sz w:val="18"/>
                <w:szCs w:val="18"/>
              </w:rPr>
              <w:t>3, 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1C79883" w:rsidR="00FB3483" w:rsidRPr="00930A31" w:rsidRDefault="00130CC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B405975" w:rsidR="00FB3483" w:rsidRPr="00930A31" w:rsidRDefault="00130CC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BA255E" w:rsidR="00930A31" w:rsidRPr="00930A31" w:rsidRDefault="008A12BF"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90F6E3D" w:rsidR="00930A31" w:rsidRPr="00930A31" w:rsidRDefault="008A12BF"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781810" w:rsidR="00FB3483" w:rsidRPr="00930A31" w:rsidRDefault="00C32FB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840012B" w:rsidR="00FB3483" w:rsidRPr="00930A31" w:rsidRDefault="00C32FB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82A626" w:rsidR="00930A31" w:rsidRPr="00930A31" w:rsidRDefault="00B44FE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BEB4155" w:rsidR="00930A31" w:rsidRPr="00930A31" w:rsidRDefault="00B44FE7"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775CD60" w:rsidR="00930A31" w:rsidRPr="00930A31" w:rsidRDefault="00B44FE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2B09CDA" w:rsidR="00B44FE7" w:rsidRPr="00930A31" w:rsidRDefault="00B44FE7" w:rsidP="00B44FE7">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C7E4019" w:rsidR="00930A31" w:rsidRPr="00930A31" w:rsidRDefault="00B44FE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6DBDF3" w:rsidR="00930A31" w:rsidRPr="00930A31" w:rsidRDefault="00B44FE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133A686" w:rsidR="006E5FE2" w:rsidRPr="00930A31" w:rsidRDefault="00B44FE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4B07D4" w:rsidR="006E5FE2" w:rsidRPr="00930A31" w:rsidRDefault="00B44FE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D6DEC7B" w:rsidR="00930A31" w:rsidRPr="00930A31" w:rsidRDefault="008A12BF"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C04F257" w:rsidR="00930A31" w:rsidRPr="00930A31" w:rsidRDefault="00EE5A1D"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7E94F1" w:rsidR="00FB3483" w:rsidRPr="00930A31" w:rsidRDefault="008A12BF"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A54037" w:rsidR="00FB3483" w:rsidRPr="00930A31" w:rsidRDefault="00EE5A1D" w:rsidP="005979B8">
            <w:pPr>
              <w:pStyle w:val="Default"/>
              <w:spacing w:before="40" w:after="40"/>
              <w:rPr>
                <w:rFonts w:ascii="Arial" w:hAnsi="Arial" w:cs="Arial"/>
                <w:color w:val="auto"/>
                <w:sz w:val="18"/>
                <w:szCs w:val="18"/>
              </w:rPr>
            </w:pPr>
            <w:r>
              <w:rPr>
                <w:rFonts w:ascii="Arial" w:hAnsi="Arial" w:cs="Arial"/>
                <w:color w:val="auto"/>
                <w:sz w:val="18"/>
                <w:szCs w:val="18"/>
              </w:rPr>
              <w:t>5-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E2FA56C" w:rsidR="00FB3483" w:rsidRPr="00930A31" w:rsidRDefault="00EE5A1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CCFDC10" w:rsidR="00930A31" w:rsidRPr="00930A31" w:rsidRDefault="00EE5A1D" w:rsidP="005979B8">
            <w:pPr>
              <w:pStyle w:val="Default"/>
              <w:spacing w:before="40" w:after="40"/>
              <w:rPr>
                <w:rFonts w:ascii="Arial" w:hAnsi="Arial" w:cs="Arial"/>
                <w:color w:val="auto"/>
                <w:sz w:val="18"/>
                <w:szCs w:val="18"/>
              </w:rPr>
            </w:pPr>
            <w:r>
              <w:rPr>
                <w:rFonts w:ascii="Arial" w:hAnsi="Arial" w:cs="Arial"/>
                <w:color w:val="auto"/>
                <w:sz w:val="18"/>
                <w:szCs w:val="18"/>
              </w:rPr>
              <w:t>5-13, 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5B4E58C" w:rsidR="00930A31" w:rsidRPr="00930A31" w:rsidRDefault="00EE5A1D" w:rsidP="005979B8">
            <w:pPr>
              <w:pStyle w:val="Default"/>
              <w:spacing w:before="40" w:after="40"/>
              <w:rPr>
                <w:rFonts w:ascii="Arial" w:hAnsi="Arial" w:cs="Arial"/>
                <w:color w:val="auto"/>
                <w:sz w:val="18"/>
                <w:szCs w:val="18"/>
              </w:rPr>
            </w:pPr>
            <w:r>
              <w:rPr>
                <w:rFonts w:ascii="Arial" w:hAnsi="Arial" w:cs="Arial"/>
                <w:color w:val="auto"/>
                <w:sz w:val="18"/>
                <w:szCs w:val="18"/>
              </w:rPr>
              <w:t>5-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A306B68" w:rsidR="00930A31" w:rsidRPr="00930A31" w:rsidRDefault="00EE5A1D" w:rsidP="005979B8">
            <w:pPr>
              <w:pStyle w:val="Default"/>
              <w:spacing w:before="40" w:after="40"/>
              <w:rPr>
                <w:rFonts w:ascii="Arial" w:hAnsi="Arial" w:cs="Arial"/>
                <w:color w:val="auto"/>
                <w:sz w:val="18"/>
                <w:szCs w:val="18"/>
              </w:rPr>
            </w:pPr>
            <w:r>
              <w:rPr>
                <w:rFonts w:ascii="Arial" w:hAnsi="Arial" w:cs="Arial"/>
                <w:color w:val="auto"/>
                <w:sz w:val="18"/>
                <w:szCs w:val="18"/>
              </w:rPr>
              <w:t>5-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4438254" w:rsidR="00930A31" w:rsidRPr="00930A31" w:rsidRDefault="00EE5A1D" w:rsidP="005979B8">
            <w:pPr>
              <w:pStyle w:val="Default"/>
              <w:spacing w:before="40" w:after="40"/>
              <w:rPr>
                <w:rFonts w:ascii="Arial" w:hAnsi="Arial" w:cs="Arial"/>
                <w:color w:val="auto"/>
                <w:sz w:val="18"/>
                <w:szCs w:val="18"/>
              </w:rPr>
            </w:pPr>
            <w:r>
              <w:rPr>
                <w:rFonts w:ascii="Arial" w:hAnsi="Arial" w:cs="Arial"/>
                <w:color w:val="auto"/>
                <w:sz w:val="18"/>
                <w:szCs w:val="18"/>
              </w:rPr>
              <w:t>5-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C20D41" w:rsidR="00FB3483" w:rsidRPr="00930A31" w:rsidRDefault="00EE5A1D" w:rsidP="005979B8">
            <w:pPr>
              <w:pStyle w:val="Default"/>
              <w:spacing w:before="40" w:after="40"/>
              <w:rPr>
                <w:rFonts w:ascii="Arial" w:hAnsi="Arial" w:cs="Arial"/>
                <w:color w:val="auto"/>
                <w:sz w:val="18"/>
                <w:szCs w:val="18"/>
              </w:rPr>
            </w:pPr>
            <w:r>
              <w:rPr>
                <w:rFonts w:ascii="Arial" w:hAnsi="Arial" w:cs="Arial"/>
                <w:color w:val="auto"/>
                <w:sz w:val="18"/>
                <w:szCs w:val="18"/>
              </w:rPr>
              <w:t>5-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2C744D" w:rsidR="00077B44" w:rsidRPr="00930A31" w:rsidRDefault="00EE5A1D" w:rsidP="00077B44">
            <w:pPr>
              <w:pStyle w:val="Default"/>
              <w:spacing w:before="40" w:after="40"/>
              <w:rPr>
                <w:rFonts w:ascii="Arial" w:hAnsi="Arial" w:cs="Arial"/>
                <w:color w:val="auto"/>
                <w:sz w:val="18"/>
                <w:szCs w:val="18"/>
              </w:rPr>
            </w:pPr>
            <w:r>
              <w:rPr>
                <w:rFonts w:ascii="Arial" w:hAnsi="Arial" w:cs="Arial"/>
                <w:color w:val="auto"/>
                <w:sz w:val="18"/>
                <w:szCs w:val="18"/>
              </w:rPr>
              <w:t>5-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46FB06" w:rsidR="00930A31" w:rsidRPr="00930A31" w:rsidRDefault="008A12BF" w:rsidP="00077B44">
            <w:pPr>
              <w:pStyle w:val="Default"/>
              <w:spacing w:before="40" w:after="40"/>
              <w:rPr>
                <w:rFonts w:ascii="Arial" w:hAnsi="Arial" w:cs="Arial"/>
                <w:color w:val="auto"/>
                <w:sz w:val="18"/>
                <w:szCs w:val="18"/>
              </w:rPr>
            </w:pPr>
            <w:r>
              <w:rPr>
                <w:rFonts w:ascii="Arial" w:hAnsi="Arial" w:cs="Arial"/>
                <w:color w:val="auto"/>
                <w:sz w:val="18"/>
                <w:szCs w:val="18"/>
              </w:rPr>
              <w:t>14-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26B7AF" w:rsidR="00930A31" w:rsidRPr="00930A31" w:rsidRDefault="00AA1D28"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4A6DE69" w:rsidR="00930A31" w:rsidRPr="00930A31" w:rsidRDefault="00AA1D28"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02AC4D" w:rsidR="00930A31" w:rsidRPr="00930A31" w:rsidRDefault="008A12BF" w:rsidP="00077B44">
            <w:pPr>
              <w:pStyle w:val="Default"/>
              <w:spacing w:before="40" w:after="40"/>
              <w:rPr>
                <w:rFonts w:ascii="Arial" w:hAnsi="Arial" w:cs="Arial"/>
                <w:color w:val="auto"/>
                <w:sz w:val="18"/>
                <w:szCs w:val="18"/>
              </w:rPr>
            </w:pPr>
            <w:r>
              <w:rPr>
                <w:rFonts w:ascii="Arial" w:hAnsi="Arial" w:cs="Arial"/>
                <w:color w:val="auto"/>
                <w:sz w:val="18"/>
                <w:szCs w:val="18"/>
              </w:rPr>
              <w:t>16,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470842" w:rsidR="00930A31" w:rsidRPr="00930A31" w:rsidRDefault="008A12BF"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614805A" w:rsidR="00930A31" w:rsidRPr="00930A31" w:rsidRDefault="008A12BF"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C561B60" w:rsidR="00930A31" w:rsidRPr="00930A31" w:rsidRDefault="008A12BF"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2F69B9F" w:rsidR="00077B44" w:rsidRPr="00930A31" w:rsidRDefault="00AA1D28"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CCCCFD3" w:rsidR="00077B44" w:rsidRPr="00930A31" w:rsidRDefault="00AA1D28"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8344173" w:rsidR="00077B44" w:rsidRPr="00930A31" w:rsidRDefault="00AA1D28"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96D4B8" w14:textId="77777777" w:rsidR="00F602F9" w:rsidRDefault="00F602F9">
      <w:r>
        <w:separator/>
      </w:r>
    </w:p>
  </w:endnote>
  <w:endnote w:type="continuationSeparator" w:id="0">
    <w:p w14:paraId="5A0EFD76" w14:textId="77777777" w:rsidR="00F602F9" w:rsidRDefault="00F602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C0AF04" w14:textId="77777777" w:rsidR="00F602F9" w:rsidRDefault="00F602F9">
      <w:r>
        <w:separator/>
      </w:r>
    </w:p>
  </w:footnote>
  <w:footnote w:type="continuationSeparator" w:id="0">
    <w:p w14:paraId="4B2ACF35" w14:textId="77777777" w:rsidR="00F602F9" w:rsidRDefault="00F602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B8B23BE" w:rsidR="00947707" w:rsidRPr="00930A31" w:rsidRDefault="00C234D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EEB14D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30CC9"/>
    <w:rsid w:val="00152CDB"/>
    <w:rsid w:val="0018323E"/>
    <w:rsid w:val="00190C83"/>
    <w:rsid w:val="00197CF6"/>
    <w:rsid w:val="00246C93"/>
    <w:rsid w:val="00256BAF"/>
    <w:rsid w:val="002A2A06"/>
    <w:rsid w:val="003103C2"/>
    <w:rsid w:val="003516AD"/>
    <w:rsid w:val="00363B8D"/>
    <w:rsid w:val="003760FB"/>
    <w:rsid w:val="003B79FF"/>
    <w:rsid w:val="00400A0B"/>
    <w:rsid w:val="00443C1D"/>
    <w:rsid w:val="00461576"/>
    <w:rsid w:val="004C1685"/>
    <w:rsid w:val="005010AE"/>
    <w:rsid w:val="005078EE"/>
    <w:rsid w:val="00533473"/>
    <w:rsid w:val="00550BF1"/>
    <w:rsid w:val="0059028D"/>
    <w:rsid w:val="005979B8"/>
    <w:rsid w:val="006E5FE2"/>
    <w:rsid w:val="006F3BA6"/>
    <w:rsid w:val="00726794"/>
    <w:rsid w:val="0077253C"/>
    <w:rsid w:val="008412D5"/>
    <w:rsid w:val="008A12BF"/>
    <w:rsid w:val="008A3EAE"/>
    <w:rsid w:val="008E2C91"/>
    <w:rsid w:val="00930A31"/>
    <w:rsid w:val="00947707"/>
    <w:rsid w:val="009827E5"/>
    <w:rsid w:val="00A215D2"/>
    <w:rsid w:val="00A86593"/>
    <w:rsid w:val="00AA1D28"/>
    <w:rsid w:val="00AB79CE"/>
    <w:rsid w:val="00AE4BBD"/>
    <w:rsid w:val="00B044BF"/>
    <w:rsid w:val="00B44FE7"/>
    <w:rsid w:val="00B51910"/>
    <w:rsid w:val="00C22710"/>
    <w:rsid w:val="00C234D0"/>
    <w:rsid w:val="00C32FB3"/>
    <w:rsid w:val="00CA5BF2"/>
    <w:rsid w:val="00D95D84"/>
    <w:rsid w:val="00DC4F19"/>
    <w:rsid w:val="00E324A8"/>
    <w:rsid w:val="00E66E3A"/>
    <w:rsid w:val="00EB610E"/>
    <w:rsid w:val="00EE5A1D"/>
    <w:rsid w:val="00F602F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6293A26-A930-4167-859F-85BC8ABFA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3</Pages>
  <Words>1066</Words>
  <Characters>608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ra Esmaili</cp:lastModifiedBy>
  <cp:revision>2</cp:revision>
  <cp:lastPrinted>2020-11-24T03:02:00Z</cp:lastPrinted>
  <dcterms:created xsi:type="dcterms:W3CDTF">2021-04-30T07:49:00Z</dcterms:created>
  <dcterms:modified xsi:type="dcterms:W3CDTF">2025-03-30T18:51:00Z</dcterms:modified>
</cp:coreProperties>
</file>